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21"/>
        <w:gridCol w:w="5739"/>
      </w:tblGrid>
      <w:tr w:rsidR="00860974" w14:paraId="0C98E74A" w14:textId="77777777" w:rsidTr="00413CF2">
        <w:trPr>
          <w:trHeight w:val="300"/>
        </w:trPr>
        <w:tc>
          <w:tcPr>
            <w:tcW w:w="3621" w:type="dxa"/>
          </w:tcPr>
          <w:p w14:paraId="3141FB9F" w14:textId="77777777" w:rsidR="00860974" w:rsidRDefault="00860974" w:rsidP="00413CF2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Wagner's Classification</w:t>
            </w:r>
          </w:p>
        </w:tc>
        <w:tc>
          <w:tcPr>
            <w:tcW w:w="5739" w:type="dxa"/>
          </w:tcPr>
          <w:p w14:paraId="4B5EBD81" w14:textId="77777777" w:rsidR="00860974" w:rsidRDefault="00860974" w:rsidP="00413CF2">
            <w:pPr>
              <w:spacing w:after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860974" w14:paraId="650B3C4A" w14:textId="77777777" w:rsidTr="00413CF2">
        <w:trPr>
          <w:trHeight w:val="368"/>
        </w:trPr>
        <w:tc>
          <w:tcPr>
            <w:tcW w:w="3621" w:type="dxa"/>
          </w:tcPr>
          <w:p w14:paraId="60EDCB29" w14:textId="77777777" w:rsidR="00860974" w:rsidRDefault="00860974" w:rsidP="00413CF2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39" w:type="dxa"/>
          </w:tcPr>
          <w:p w14:paraId="1D97D676" w14:textId="77777777" w:rsidR="00860974" w:rsidRDefault="00860974" w:rsidP="00413CF2">
            <w:p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kin intact, but bony deformities lead to "foot at risk"</w:t>
            </w:r>
          </w:p>
        </w:tc>
      </w:tr>
      <w:tr w:rsidR="00860974" w14:paraId="1762791A" w14:textId="77777777" w:rsidTr="00413CF2">
        <w:trPr>
          <w:trHeight w:val="300"/>
        </w:trPr>
        <w:tc>
          <w:tcPr>
            <w:tcW w:w="3621" w:type="dxa"/>
          </w:tcPr>
          <w:p w14:paraId="7B14D166" w14:textId="77777777" w:rsidR="00860974" w:rsidRDefault="00860974" w:rsidP="00413CF2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39" w:type="dxa"/>
          </w:tcPr>
          <w:p w14:paraId="68B2332F" w14:textId="77777777" w:rsidR="00860974" w:rsidRDefault="00860974" w:rsidP="00413CF2">
            <w:p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uperficial ulcer</w:t>
            </w:r>
          </w:p>
        </w:tc>
      </w:tr>
      <w:tr w:rsidR="00860974" w14:paraId="5DBD4ADB" w14:textId="77777777" w:rsidTr="00413CF2">
        <w:trPr>
          <w:trHeight w:val="300"/>
        </w:trPr>
        <w:tc>
          <w:tcPr>
            <w:tcW w:w="3621" w:type="dxa"/>
          </w:tcPr>
          <w:p w14:paraId="37CCAAEB" w14:textId="77777777" w:rsidR="00860974" w:rsidRDefault="00860974" w:rsidP="00413CF2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739" w:type="dxa"/>
          </w:tcPr>
          <w:p w14:paraId="41C5D65B" w14:textId="77777777" w:rsidR="00860974" w:rsidRDefault="00860974" w:rsidP="00413CF2">
            <w:p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eeper, full-thickness extension</w:t>
            </w:r>
          </w:p>
        </w:tc>
      </w:tr>
      <w:tr w:rsidR="00860974" w14:paraId="12F3CD49" w14:textId="77777777" w:rsidTr="00413CF2">
        <w:trPr>
          <w:trHeight w:val="300"/>
        </w:trPr>
        <w:tc>
          <w:tcPr>
            <w:tcW w:w="3621" w:type="dxa"/>
          </w:tcPr>
          <w:p w14:paraId="41ED9FAE" w14:textId="77777777" w:rsidR="00860974" w:rsidRDefault="00860974" w:rsidP="00413CF2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739" w:type="dxa"/>
          </w:tcPr>
          <w:p w14:paraId="5413B42C" w14:textId="77777777" w:rsidR="00860974" w:rsidRDefault="00860974" w:rsidP="00413CF2">
            <w:p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eep abscess formation or osteomyelitis</w:t>
            </w:r>
          </w:p>
        </w:tc>
      </w:tr>
      <w:tr w:rsidR="00860974" w14:paraId="5CEA899B" w14:textId="77777777" w:rsidTr="00413CF2">
        <w:trPr>
          <w:trHeight w:val="300"/>
        </w:trPr>
        <w:tc>
          <w:tcPr>
            <w:tcW w:w="3621" w:type="dxa"/>
          </w:tcPr>
          <w:p w14:paraId="2E172012" w14:textId="77777777" w:rsidR="00860974" w:rsidRDefault="00860974" w:rsidP="00413CF2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739" w:type="dxa"/>
          </w:tcPr>
          <w:p w14:paraId="48360F02" w14:textId="77777777" w:rsidR="00860974" w:rsidRDefault="00860974" w:rsidP="00413CF2">
            <w:p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artial Gangrene of forefoot</w:t>
            </w:r>
          </w:p>
        </w:tc>
      </w:tr>
      <w:tr w:rsidR="00860974" w14:paraId="0EBFC83F" w14:textId="77777777" w:rsidTr="00413CF2">
        <w:trPr>
          <w:trHeight w:val="300"/>
        </w:trPr>
        <w:tc>
          <w:tcPr>
            <w:tcW w:w="3621" w:type="dxa"/>
          </w:tcPr>
          <w:p w14:paraId="2CADDCE5" w14:textId="77777777" w:rsidR="00860974" w:rsidRDefault="00860974" w:rsidP="00413CF2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739" w:type="dxa"/>
          </w:tcPr>
          <w:p w14:paraId="25001203" w14:textId="77777777" w:rsidR="00860974" w:rsidRDefault="00860974" w:rsidP="00413CF2">
            <w:p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Extensive Gangrene</w:t>
            </w:r>
          </w:p>
        </w:tc>
      </w:tr>
    </w:tbl>
    <w:p w14:paraId="0DC75B55" w14:textId="77777777" w:rsidR="00860974" w:rsidRDefault="00860974"/>
    <w:sectPr w:rsidR="00860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74"/>
    <w:rsid w:val="0086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16EB6"/>
  <w15:chartTrackingRefBased/>
  <w15:docId w15:val="{70D16B71-3A55-4864-A299-929B351F2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974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0974"/>
    <w:pPr>
      <w:spacing w:line="48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tuha Ahmad Zahra</dc:creator>
  <cp:keywords/>
  <dc:description/>
  <cp:lastModifiedBy>Maftuha Ahmad Zahra</cp:lastModifiedBy>
  <cp:revision>1</cp:revision>
  <dcterms:created xsi:type="dcterms:W3CDTF">2024-01-09T02:11:00Z</dcterms:created>
  <dcterms:modified xsi:type="dcterms:W3CDTF">2024-01-09T02:15:00Z</dcterms:modified>
</cp:coreProperties>
</file>